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</w:rPr>
        <w:t xml:space="preserve">Table S4:  </w:t>
      </w:r>
      <w:r>
        <w:rPr>
          <w:rFonts w:cs="Times New Roman" w:ascii="Times New Roman" w:hAnsi="Times New Roman"/>
          <w:sz w:val="24"/>
        </w:rPr>
        <w:t>Results of the Tukey’s post-hoc tests comparing across reproductive class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ind w:left="2160"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stimate </w:t>
        <w:tab/>
        <w:t xml:space="preserve">Std. Error </w:t>
        <w:tab/>
        <w:t xml:space="preserve">z value </w:t>
        <w:tab/>
        <w:t xml:space="preserve">Pr(&gt;|z|)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ale vs lactating == 0     </w:t>
        <w:tab/>
        <w:t xml:space="preserve">-0.23956    </w:t>
        <w:tab/>
        <w:t xml:space="preserve">0.09116  </w:t>
        <w:tab/>
        <w:t xml:space="preserve">-2.628  </w:t>
        <w:tab/>
        <w:t xml:space="preserve">0.05748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 xml:space="preserve">post vs lactating == 0     </w:t>
        <w:tab/>
        <w:t xml:space="preserve">-0.19095    </w:t>
        <w:tab/>
        <w:t xml:space="preserve">0.07491  </w:t>
        <w:tab/>
        <w:t xml:space="preserve">-2.549  </w:t>
        <w:tab/>
        <w:t xml:space="preserve">0.07038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egnant vs lactating == </w:t>
        <w:tab/>
        <w:t xml:space="preserve">0 -0.41679    </w:t>
        <w:tab/>
        <w:t xml:space="preserve">0.06425  </w:t>
        <w:tab/>
        <w:t xml:space="preserve">-6.487  </w:t>
        <w:tab/>
        <w:t xml:space="preserve">&lt; 0.001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ingle vs lactating == 0   </w:t>
        <w:tab/>
        <w:t xml:space="preserve">-0.35072    </w:t>
        <w:tab/>
        <w:t xml:space="preserve">0.06194  </w:t>
        <w:tab/>
        <w:t xml:space="preserve">-5.663  </w:t>
        <w:tab/>
        <w:t xml:space="preserve">&lt; 0.001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ost vs Male == 0           </w:t>
        <w:tab/>
        <w:t xml:space="preserve">0.04861    </w:t>
        <w:tab/>
        <w:t xml:space="preserve">0.08309   </w:t>
        <w:tab/>
        <w:t xml:space="preserve">0.585  </w:t>
        <w:tab/>
        <w:tab/>
        <w:t xml:space="preserve">0.97406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egnant vs Male == 0      </w:t>
        <w:tab/>
        <w:t xml:space="preserve">-0.17722    </w:t>
        <w:tab/>
        <w:t xml:space="preserve">0.07330  </w:t>
        <w:tab/>
        <w:t xml:space="preserve">-2.418  </w:t>
        <w:tab/>
        <w:t xml:space="preserve">0.09787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ingle vs Male == 0        </w:t>
        <w:tab/>
        <w:t xml:space="preserve">-0.11116    </w:t>
        <w:tab/>
        <w:t xml:space="preserve">0.06841  </w:t>
        <w:tab/>
        <w:t xml:space="preserve">-1.625  </w:t>
        <w:tab/>
        <w:t xml:space="preserve">0.45084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egnant vs post == 0      </w:t>
        <w:tab/>
        <w:t xml:space="preserve">-0.22583    </w:t>
        <w:tab/>
        <w:t xml:space="preserve">0.05209  </w:t>
        <w:tab/>
        <w:t xml:space="preserve">-4.336  </w:t>
        <w:tab/>
        <w:t xml:space="preserve">&lt; 0.001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ingle vs post == 0        </w:t>
        <w:tab/>
        <w:t xml:space="preserve">-0.15977    </w:t>
        <w:tab/>
        <w:t xml:space="preserve">0.04928  </w:t>
        <w:tab/>
        <w:t xml:space="preserve">-3.242  </w:t>
        <w:tab/>
        <w:t xml:space="preserve">0.00915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ingle vs pregnant == 0     </w:t>
        <w:tab/>
        <w:t xml:space="preserve">0.06607    </w:t>
        <w:tab/>
        <w:t xml:space="preserve">0.03000   </w:t>
        <w:tab/>
        <w:t xml:space="preserve">2.202  </w:t>
        <w:tab/>
        <w:tab/>
        <w:t>0.1600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mbria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7:37:00Z</dcterms:created>
  <dc:creator>Rob Williams</dc:creator>
  <dc:description/>
  <cp:keywords/>
  <dc:language>en-US</dc:language>
  <cp:lastModifiedBy>Rob Williams</cp:lastModifiedBy>
  <dcterms:modified xsi:type="dcterms:W3CDTF">2011-10-09T17:37:00Z</dcterms:modified>
  <cp:revision>1</cp:revision>
  <dc:subject/>
  <dc:title/>
</cp:coreProperties>
</file>